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43679" w14:textId="77777777" w:rsidR="00FD492E" w:rsidRDefault="00FD492E" w:rsidP="006643E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84A6DBD" w14:textId="30252B71" w:rsidR="006643E8" w:rsidRDefault="00BE6CD7" w:rsidP="006643E8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1D00614C" wp14:editId="79D1C555">
            <wp:extent cx="5645150" cy="5835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7_Figure_Lifespan_dbl-1_fat-6_fat-7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71" t="4310" r="8043" b="35751"/>
                    <a:stretch/>
                  </pic:blipFill>
                  <pic:spPr bwMode="auto">
                    <a:xfrm>
                      <a:off x="0" y="0"/>
                      <a:ext cx="5663346" cy="5854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0C4D3" w14:textId="3ED8D264" w:rsidR="00877479" w:rsidRDefault="007D6ABC" w:rsidP="0032688E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</w:t>
      </w:r>
      <w:r w:rsidR="008A5950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4D34A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7</w:t>
      </w:r>
      <w:r w:rsidR="008A5950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6643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7147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The activity of TGF-β/BMP</w:t>
      </w:r>
      <w:r w:rsidR="00FE54FD" w:rsidRPr="00BE6C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fat desaturases is detrimental to </w:t>
      </w:r>
      <w:r w:rsidR="00F17679" w:rsidRPr="00BE6C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survival</w:t>
      </w:r>
      <w:r w:rsidR="00FE54FD" w:rsidRPr="00BE6C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t </w:t>
      </w:r>
      <w:r w:rsidR="00BE6CD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25°C. </w:t>
      </w:r>
      <w:r w:rsidR="00627B39">
        <w:rPr>
          <w:rFonts w:ascii="Times New Roman" w:eastAsia="Times New Roman" w:hAnsi="Times New Roman" w:cs="Times New Roman"/>
          <w:sz w:val="24"/>
          <w:szCs w:val="24"/>
        </w:rPr>
        <w:t>(</w:t>
      </w:r>
      <w:r w:rsidR="00627B39" w:rsidRPr="00FE54FD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627B39" w:rsidRPr="007D6ABC">
        <w:rPr>
          <w:rFonts w:ascii="Times New Roman" w:eastAsia="Times New Roman" w:hAnsi="Times New Roman" w:cs="Times New Roman"/>
          <w:sz w:val="24"/>
          <w:szCs w:val="24"/>
        </w:rPr>
        <w:t>)</w:t>
      </w:r>
      <w:r w:rsidR="00627B3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Representative survival curve of WT, 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line 2 (AGD1289), </w:t>
      </w:r>
      <w:r w:rsidR="00141E0C">
        <w:rPr>
          <w:rFonts w:ascii="Times New Roman" w:eastAsia="Times New Roman" w:hAnsi="Times New Roman" w:cs="Times New Roman"/>
          <w:i/>
          <w:sz w:val="24"/>
          <w:szCs w:val="24"/>
        </w:rPr>
        <w:t xml:space="preserve">and fat-6(tm331);fat-7(wa36) </w:t>
      </w:r>
      <w:r w:rsidR="00141E0C" w:rsidRPr="00141E0C">
        <w:rPr>
          <w:rFonts w:ascii="Times New Roman" w:eastAsia="Times New Roman" w:hAnsi="Times New Roman" w:cs="Times New Roman"/>
          <w:sz w:val="24"/>
          <w:szCs w:val="24"/>
        </w:rPr>
        <w:t>(BX156)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 animals raised at 25°C.</w:t>
      </w:r>
      <w:r w:rsidR="00F17679">
        <w:rPr>
          <w:rFonts w:ascii="Times New Roman" w:eastAsia="Times New Roman" w:hAnsi="Times New Roman" w:cs="Times New Roman"/>
          <w:sz w:val="24"/>
          <w:szCs w:val="24"/>
        </w:rPr>
        <w:t xml:space="preserve"> The curves show that removing </w:t>
      </w:r>
      <w:r w:rsidR="00F17679" w:rsidRPr="00F17679">
        <w:rPr>
          <w:rFonts w:ascii="Times New Roman" w:eastAsia="Times New Roman" w:hAnsi="Times New Roman" w:cs="Times New Roman"/>
          <w:sz w:val="24"/>
          <w:szCs w:val="24"/>
          <w:lang w:val="en-GB"/>
        </w:rPr>
        <w:t>desaturases</w:t>
      </w:r>
      <w:r w:rsidR="00F17679" w:rsidRPr="00F1767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fat-6/fat-7 </w:t>
      </w:r>
      <w:r w:rsidR="00F17679" w:rsidRPr="00F17679">
        <w:rPr>
          <w:rFonts w:ascii="Times New Roman" w:eastAsia="Times New Roman" w:hAnsi="Times New Roman" w:cs="Times New Roman"/>
          <w:sz w:val="24"/>
          <w:szCs w:val="24"/>
          <w:lang w:val="en-GB"/>
        </w:rPr>
        <w:t>function, extends lifespan at 25°C, phenocopying hsf-1</w:t>
      </w:r>
      <w:r w:rsidR="00F17679" w:rsidRPr="00F1767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neuro</w:t>
      </w:r>
      <w:r w:rsidR="00F17679" w:rsidRPr="00F1767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 xml:space="preserve"> WT: 14</w:t>
      </w:r>
      <w:r w:rsidR="00335729">
        <w:rPr>
          <w:rFonts w:ascii="Times New Roman" w:eastAsia="Times New Roman" w:hAnsi="Times New Roman" w:cs="Times New Roman"/>
          <w:sz w:val="24"/>
          <w:szCs w:val="24"/>
        </w:rPr>
        <w:t>6 deaths,</w:t>
      </w:r>
      <w:r w:rsidR="003E29AC">
        <w:rPr>
          <w:rFonts w:ascii="Times New Roman" w:eastAsia="Times New Roman" w:hAnsi="Times New Roman" w:cs="Times New Roman"/>
          <w:sz w:val="24"/>
          <w:szCs w:val="24"/>
        </w:rPr>
        <w:t xml:space="preserve"> 14 censored, m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>edian survival: 12</w:t>
      </w:r>
      <w:r w:rsidR="00335729">
        <w:rPr>
          <w:rFonts w:ascii="Times New Roman" w:eastAsia="Times New Roman" w:hAnsi="Times New Roman" w:cs="Times New Roman"/>
          <w:sz w:val="24"/>
          <w:szCs w:val="24"/>
        </w:rPr>
        <w:t xml:space="preserve"> days. </w:t>
      </w:r>
      <w:r w:rsidR="0032688E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="00335729" w:rsidRPr="00335729">
        <w:rPr>
          <w:rFonts w:ascii="Times New Roman" w:eastAsia="Times New Roman" w:hAnsi="Times New Roman" w:cs="Times New Roman"/>
          <w:i/>
          <w:sz w:val="24"/>
          <w:szCs w:val="24"/>
        </w:rPr>
        <w:t>sf-1</w:t>
      </w:r>
      <w:r w:rsidR="00335729" w:rsidRPr="003357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E29AC">
        <w:rPr>
          <w:rFonts w:ascii="Times New Roman" w:eastAsia="Times New Roman" w:hAnsi="Times New Roman" w:cs="Times New Roman"/>
          <w:sz w:val="24"/>
          <w:szCs w:val="24"/>
        </w:rPr>
        <w:t>: 187 deaths, 14 censored, m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>edian survival: 16</w:t>
      </w:r>
      <w:r w:rsidR="00335729">
        <w:rPr>
          <w:rFonts w:ascii="Times New Roman" w:eastAsia="Times New Roman" w:hAnsi="Times New Roman" w:cs="Times New Roman"/>
          <w:sz w:val="24"/>
          <w:szCs w:val="24"/>
        </w:rPr>
        <w:t xml:space="preserve"> days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>,</w:t>
      </w:r>
      <w:r w:rsidR="00877479" w:rsidRPr="0087747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662C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77479">
        <w:rPr>
          <w:rFonts w:ascii="Times New Roman" w:eastAsia="Times New Roman" w:hAnsi="Times New Roman" w:cs="Times New Roman"/>
          <w:i/>
          <w:sz w:val="24"/>
          <w:szCs w:val="24"/>
        </w:rPr>
        <w:t>fat-6(tm331);fat-7(wa36)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: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 xml:space="preserve"> 149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deaths,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 xml:space="preserve"> 30 censored, median survival: 1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4 days. 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 xml:space="preserve">P-value (log rank-test) WT vs </w:t>
      </w:r>
      <w:r w:rsidR="00877479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877479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>: &lt;0.0001, p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 xml:space="preserve">-value WT vs </w:t>
      </w:r>
      <w:r w:rsidR="00877479">
        <w:rPr>
          <w:rFonts w:ascii="Times New Roman" w:eastAsia="Times New Roman" w:hAnsi="Times New Roman" w:cs="Times New Roman"/>
          <w:i/>
          <w:sz w:val="24"/>
          <w:szCs w:val="24"/>
        </w:rPr>
        <w:t xml:space="preserve">fat-6(tm331);fat-7(wa36) 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>&lt;0.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>0001, p</w:t>
      </w:r>
      <w:r w:rsidR="00877479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 w:rsidR="00877479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877479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87747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77479" w:rsidRPr="00877479">
        <w:rPr>
          <w:rFonts w:ascii="Times New Roman" w:eastAsia="Times New Roman" w:hAnsi="Times New Roman" w:cs="Times New Roman"/>
          <w:sz w:val="24"/>
          <w:szCs w:val="24"/>
        </w:rPr>
        <w:t>vs</w:t>
      </w:r>
      <w:r w:rsidR="00877479">
        <w:rPr>
          <w:rFonts w:ascii="Times New Roman" w:eastAsia="Times New Roman" w:hAnsi="Times New Roman" w:cs="Times New Roman"/>
          <w:i/>
          <w:sz w:val="24"/>
          <w:szCs w:val="24"/>
        </w:rPr>
        <w:t xml:space="preserve"> fat-6(tm331);fat-7(wa36)=0.0012</w:t>
      </w:r>
      <w:r w:rsidR="00D662C6" w:rsidRPr="00F70943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>(</w:t>
      </w:r>
      <w:r w:rsidR="00D662C6" w:rsidRPr="00F17679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D662C6" w:rsidRPr="007D6ABC">
        <w:rPr>
          <w:rFonts w:ascii="Times New Roman" w:eastAsia="Times New Roman" w:hAnsi="Times New Roman" w:cs="Times New Roman"/>
          <w:sz w:val="24"/>
          <w:szCs w:val="24"/>
        </w:rPr>
        <w:t>)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 xml:space="preserve"> Representative survival curve of WT, </w:t>
      </w:r>
      <w:r w:rsidR="00D662C6" w:rsidRPr="009C070A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D662C6" w:rsidRPr="009C070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D662C6" w:rsidRPr="009C070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ine 2 (AGD1289), </w:t>
      </w:r>
      <w:r w:rsidR="000478B8" w:rsidRPr="000478B8">
        <w:rPr>
          <w:rFonts w:ascii="Times New Roman" w:eastAsia="Times New Roman" w:hAnsi="Times New Roman" w:cs="Times New Roman"/>
          <w:i/>
          <w:sz w:val="24"/>
          <w:szCs w:val="24"/>
        </w:rPr>
        <w:t>dbl-1(nk3)</w:t>
      </w:r>
      <w:r w:rsidR="000478B8">
        <w:rPr>
          <w:rFonts w:ascii="Times New Roman" w:eastAsia="Times New Roman" w:hAnsi="Times New Roman" w:cs="Times New Roman"/>
          <w:sz w:val="24"/>
          <w:szCs w:val="24"/>
        </w:rPr>
        <w:t xml:space="preserve"> (NU3) 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 xml:space="preserve">and  </w:t>
      </w:r>
      <w:r w:rsidR="00D662C6" w:rsidRPr="00D662C6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D662C6" w:rsidRPr="00D662C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D662C6">
        <w:rPr>
          <w:rFonts w:ascii="Times New Roman" w:eastAsia="Times New Roman" w:hAnsi="Times New Roman" w:cs="Times New Roman"/>
          <w:i/>
          <w:sz w:val="24"/>
          <w:szCs w:val="24"/>
        </w:rPr>
        <w:t xml:space="preserve">;dbl-1(nk3) 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>(MOC254</w:t>
      </w:r>
      <w:r w:rsidR="00D662C6" w:rsidRPr="00141E0C">
        <w:rPr>
          <w:rFonts w:ascii="Times New Roman" w:eastAsia="Times New Roman" w:hAnsi="Times New Roman" w:cs="Times New Roman"/>
          <w:sz w:val="24"/>
          <w:szCs w:val="24"/>
        </w:rPr>
        <w:t>)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 xml:space="preserve"> animals raised at 25°C. </w:t>
      </w:r>
      <w:r w:rsidR="00F17679">
        <w:rPr>
          <w:rFonts w:ascii="Times New Roman" w:eastAsia="Times New Roman" w:hAnsi="Times New Roman" w:cs="Times New Roman"/>
          <w:sz w:val="24"/>
          <w:szCs w:val="24"/>
        </w:rPr>
        <w:t xml:space="preserve">The curves show that removal of </w:t>
      </w:r>
      <w:r w:rsidR="00F17679" w:rsidRPr="000478B8">
        <w:rPr>
          <w:rFonts w:ascii="Times New Roman" w:eastAsia="Times New Roman" w:hAnsi="Times New Roman" w:cs="Times New Roman"/>
          <w:i/>
          <w:sz w:val="24"/>
          <w:szCs w:val="24"/>
        </w:rPr>
        <w:t>dbl-1(nk3</w:t>
      </w:r>
      <w:r w:rsidR="00F17679">
        <w:rPr>
          <w:rFonts w:ascii="Times New Roman" w:eastAsia="Times New Roman" w:hAnsi="Times New Roman" w:cs="Times New Roman"/>
          <w:i/>
          <w:sz w:val="24"/>
          <w:szCs w:val="24"/>
        </w:rPr>
        <w:t xml:space="preserve">) </w:t>
      </w:r>
      <w:r w:rsidR="00F17679">
        <w:rPr>
          <w:rFonts w:ascii="Times New Roman" w:eastAsia="Times New Roman" w:hAnsi="Times New Roman" w:cs="Times New Roman"/>
          <w:sz w:val="24"/>
          <w:szCs w:val="24"/>
        </w:rPr>
        <w:t xml:space="preserve">is beneficial for survival at </w:t>
      </w:r>
      <w:r w:rsidR="00F17679" w:rsidRPr="00F17679">
        <w:rPr>
          <w:rFonts w:ascii="Times New Roman" w:eastAsia="Times New Roman" w:hAnsi="Times New Roman" w:cs="Times New Roman"/>
          <w:sz w:val="24"/>
          <w:szCs w:val="24"/>
          <w:lang w:val="en-GB"/>
        </w:rPr>
        <w:t>25°C</w:t>
      </w:r>
      <w:r w:rsidR="00F1767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ut not as beneficial as </w:t>
      </w:r>
      <w:r w:rsidR="00F17679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F17679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F17679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F17679">
        <w:rPr>
          <w:rFonts w:ascii="Times New Roman" w:eastAsia="Times New Roman" w:hAnsi="Times New Roman" w:cs="Times New Roman"/>
          <w:sz w:val="24"/>
          <w:szCs w:val="24"/>
        </w:rPr>
        <w:t xml:space="preserve"> This result is to be expected as </w:t>
      </w:r>
      <w:r w:rsidR="00F17679" w:rsidRPr="000478B8">
        <w:rPr>
          <w:rFonts w:ascii="Times New Roman" w:eastAsia="Times New Roman" w:hAnsi="Times New Roman" w:cs="Times New Roman"/>
          <w:i/>
          <w:sz w:val="24"/>
          <w:szCs w:val="24"/>
        </w:rPr>
        <w:t>dbl-1(nk3</w:t>
      </w:r>
      <w:r w:rsidR="00F17679">
        <w:rPr>
          <w:rFonts w:ascii="Times New Roman" w:eastAsia="Times New Roman" w:hAnsi="Times New Roman" w:cs="Times New Roman"/>
          <w:i/>
          <w:sz w:val="24"/>
          <w:szCs w:val="24"/>
        </w:rPr>
        <w:t xml:space="preserve">) </w:t>
      </w:r>
      <w:r w:rsidR="00F17679">
        <w:rPr>
          <w:rFonts w:ascii="Times New Roman" w:eastAsia="Times New Roman" w:hAnsi="Times New Roman" w:cs="Times New Roman"/>
          <w:sz w:val="24"/>
          <w:szCs w:val="24"/>
        </w:rPr>
        <w:t>makes worms more susceptible to bacterial pathogenesis</w:t>
      </w:r>
      <w:r w:rsidR="007A0B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A0B2B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7A0B2B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DOI":"10.1895/wormbook.1.22.2","ISSN":"15518507","PMID":"23908056","abstract":"Transforming Growth Factor-β (TGF-β) superfamily ligands regulate many aspects of cell identity, function, and survival in multicellular animals. Genes encoding five TGF-β family members are present in the genome of C. elegans. Two of the ligands, DBL-1 and DAF-7, signal through a canonical receptor-Smad signaling pathway; while a third ligand, UNC-129, interacts with a noncanonical signaling pathway. No function has yet been associated with the remaining two ligands. Here we summarize these signaling pathways and their biological functions.","author":[{"dropping-particle":"","family":"Gumienny","given":"Tina L.","non-dropping-particle":"","parse-names":false,"suffix":""},{"dropping-particle":"","family":"Savage-Dunn","given":"Cathy","non-dropping-particle":"","parse-names":false,"suffix":""}],"container-title":"WormBook : the online review of C. elegans biology","id":"ITEM-1","issued":{"date-parts":[["2013"]]},"page":"1-34","title":"TGF-β signaling in C. elegans.","type":"article-journal"},"uris":["http://www.mendeley.com/documents/?uuid=cde5adb3-c751-439c-97ac-13a650130f32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7A0B2B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A0B2B" w:rsidRPr="007A0B2B"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="007A0B2B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F1767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>WT: 146 deaths,</w:t>
      </w:r>
      <w:r w:rsidR="003E29AC">
        <w:rPr>
          <w:rFonts w:ascii="Times New Roman" w:eastAsia="Times New Roman" w:hAnsi="Times New Roman" w:cs="Times New Roman"/>
          <w:sz w:val="24"/>
          <w:szCs w:val="24"/>
        </w:rPr>
        <w:t xml:space="preserve"> 24 censored, median survival: 14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 xml:space="preserve"> days. </w:t>
      </w:r>
      <w:r w:rsidR="00D662C6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="00D662C6" w:rsidRPr="00335729">
        <w:rPr>
          <w:rFonts w:ascii="Times New Roman" w:eastAsia="Times New Roman" w:hAnsi="Times New Roman" w:cs="Times New Roman"/>
          <w:i/>
          <w:sz w:val="24"/>
          <w:szCs w:val="24"/>
        </w:rPr>
        <w:t>sf-1</w:t>
      </w:r>
      <w:r w:rsidR="00D662C6" w:rsidRPr="003357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E29AC">
        <w:rPr>
          <w:rFonts w:ascii="Times New Roman" w:eastAsia="Times New Roman" w:hAnsi="Times New Roman" w:cs="Times New Roman"/>
          <w:sz w:val="24"/>
          <w:szCs w:val="24"/>
        </w:rPr>
        <w:t>: 166 deaths, 33 censored, median survival: 19</w:t>
      </w:r>
      <w:r w:rsidR="00D662C6">
        <w:rPr>
          <w:rFonts w:ascii="Times New Roman" w:eastAsia="Times New Roman" w:hAnsi="Times New Roman" w:cs="Times New Roman"/>
          <w:sz w:val="24"/>
          <w:szCs w:val="24"/>
        </w:rPr>
        <w:t xml:space="preserve"> days,</w:t>
      </w:r>
      <w:r w:rsidR="00D662C6" w:rsidRPr="0087747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3E29AC">
        <w:rPr>
          <w:rFonts w:ascii="Times New Roman" w:eastAsia="Times New Roman" w:hAnsi="Times New Roman" w:cs="Times New Roman"/>
          <w:i/>
          <w:sz w:val="24"/>
          <w:szCs w:val="24"/>
        </w:rPr>
        <w:t xml:space="preserve">dbl-1(nk3): </w:t>
      </w:r>
      <w:r w:rsidR="003E29AC">
        <w:rPr>
          <w:rFonts w:ascii="Times New Roman" w:eastAsia="Times New Roman" w:hAnsi="Times New Roman" w:cs="Times New Roman"/>
          <w:sz w:val="24"/>
          <w:szCs w:val="24"/>
        </w:rPr>
        <w:t>150 deaths, 50 censored, median survival:17</w:t>
      </w:r>
      <w:r w:rsidR="00E71D8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71D8C" w:rsidRPr="00E71D8C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E71D8C" w:rsidRPr="00E71D8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E71D8C" w:rsidRPr="00E71D8C">
        <w:rPr>
          <w:rFonts w:ascii="Times New Roman" w:eastAsia="Times New Roman" w:hAnsi="Times New Roman" w:cs="Times New Roman"/>
          <w:i/>
          <w:sz w:val="24"/>
          <w:szCs w:val="24"/>
        </w:rPr>
        <w:t>;dbl-1(nk3)</w:t>
      </w:r>
      <w:r w:rsidR="00E71D8C">
        <w:rPr>
          <w:rFonts w:ascii="Times New Roman" w:eastAsia="Times New Roman" w:hAnsi="Times New Roman" w:cs="Times New Roman"/>
          <w:sz w:val="24"/>
          <w:szCs w:val="24"/>
        </w:rPr>
        <w:t>: 130 deaths, 34 censored, median survival:17 days</w:t>
      </w:r>
      <w:r w:rsidR="003E29AC">
        <w:rPr>
          <w:rFonts w:ascii="Times New Roman" w:eastAsia="Times New Roman" w:hAnsi="Times New Roman" w:cs="Times New Roman"/>
          <w:sz w:val="24"/>
          <w:szCs w:val="24"/>
        </w:rPr>
        <w:t>.</w:t>
      </w:r>
      <w:r w:rsidR="0087747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141BB">
        <w:rPr>
          <w:rFonts w:ascii="Times New Roman" w:eastAsia="Times New Roman" w:hAnsi="Times New Roman" w:cs="Times New Roman"/>
          <w:sz w:val="24"/>
          <w:szCs w:val="24"/>
        </w:rPr>
        <w:t xml:space="preserve">P-value (log rank-test) WT vs </w:t>
      </w:r>
      <w:r w:rsidR="009141BB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9141BB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41BB">
        <w:rPr>
          <w:rFonts w:ascii="Times New Roman" w:eastAsia="Times New Roman" w:hAnsi="Times New Roman" w:cs="Times New Roman"/>
          <w:sz w:val="24"/>
          <w:szCs w:val="24"/>
        </w:rPr>
        <w:t xml:space="preserve">&lt;0.0001, 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p-value (log rank-test) WT vs </w:t>
      </w:r>
      <w:r w:rsidR="00C36863">
        <w:rPr>
          <w:rFonts w:ascii="Times New Roman" w:eastAsia="Times New Roman" w:hAnsi="Times New Roman" w:cs="Times New Roman"/>
          <w:i/>
          <w:sz w:val="24"/>
          <w:szCs w:val="24"/>
        </w:rPr>
        <w:t>dbl-1(nk3)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 &lt;0.0001, p-value WT vs </w:t>
      </w:r>
      <w:r w:rsidR="00C36863" w:rsidRPr="00E71D8C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C36863" w:rsidRPr="00E71D8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 w:rsidRPr="00E71D8C">
        <w:rPr>
          <w:rFonts w:ascii="Times New Roman" w:eastAsia="Times New Roman" w:hAnsi="Times New Roman" w:cs="Times New Roman"/>
          <w:i/>
          <w:sz w:val="24"/>
          <w:szCs w:val="24"/>
        </w:rPr>
        <w:t>;dbl-1(nk3)</w:t>
      </w:r>
      <w:r w:rsidR="00C3686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36863" w:rsidRPr="00C36863">
        <w:rPr>
          <w:rFonts w:ascii="Times New Roman" w:eastAsia="Times New Roman" w:hAnsi="Times New Roman" w:cs="Times New Roman"/>
          <w:sz w:val="24"/>
          <w:szCs w:val="24"/>
        </w:rPr>
        <w:t>&lt;0.0001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, p-value 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dbl-1(nk3)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 w:rsidRPr="00C3686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&lt;0.0001, p-value 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>;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dbl-1(nk3)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 w:rsidRPr="00C368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&lt;0.0001, p-value 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dbl-1(nk3)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C36863" w:rsidRPr="00C36863">
        <w:rPr>
          <w:rFonts w:ascii="Times New Roman" w:eastAsia="Times New Roman" w:hAnsi="Times New Roman" w:cs="Times New Roman"/>
          <w:i/>
          <w:sz w:val="24"/>
          <w:szCs w:val="24"/>
        </w:rPr>
        <w:t>;dbl-1(nk3)</w:t>
      </w:r>
      <w:r w:rsidR="00C36863">
        <w:rPr>
          <w:rFonts w:ascii="Times New Roman" w:eastAsia="Times New Roman" w:hAnsi="Times New Roman" w:cs="Times New Roman"/>
          <w:sz w:val="24"/>
          <w:szCs w:val="24"/>
        </w:rPr>
        <w:t xml:space="preserve"> &lt;0.0001. Lifespan assays were performed on FUDR</w:t>
      </w:r>
      <w:r w:rsidR="001774DC"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r w:rsidR="001774DC" w:rsidRPr="001774DC">
        <w:rPr>
          <w:rFonts w:ascii="Times New Roman" w:eastAsia="Times New Roman" w:hAnsi="Times New Roman" w:cs="Times New Roman"/>
          <w:i/>
          <w:sz w:val="24"/>
          <w:szCs w:val="24"/>
        </w:rPr>
        <w:t>dbl-1(nk3)</w:t>
      </w:r>
      <w:r w:rsidR="001774DC">
        <w:rPr>
          <w:rFonts w:ascii="Times New Roman" w:eastAsia="Times New Roman" w:hAnsi="Times New Roman" w:cs="Times New Roman"/>
          <w:sz w:val="24"/>
          <w:szCs w:val="24"/>
        </w:rPr>
        <w:t xml:space="preserve"> mutants are susceptible to the pathogenic effects of OP50</w:t>
      </w:r>
      <w:r w:rsidR="007A0B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A0B2B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7A0B2B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DOI":"10.1895/wormbook.1.22.2","ISSN":"15518507","PMID":"23908056","abstract":"Transforming Growth Factor-β (TGF-β) superfamily ligands regulate many aspects of cell identity, function, and survival in multicellular animals. Genes encoding five TGF-β family members are present in the genome of C. elegans. Two of the ligands, DBL-1 and DAF-7, signal through a canonical receptor-Smad signaling pathway; while a third ligand, UNC-129, interacts with a noncanonical signaling pathway. No function has yet been associated with the remaining two ligands. Here we summarize these signaling pathways and their biological functions.","author":[{"dropping-particle":"","family":"Gumienny","given":"Tina L.","non-dropping-particle":"","parse-names":false,"suffix":""},{"dropping-particle":"","family":"Savage-Dunn","given":"Cathy","non-dropping-particle":"","parse-names":false,"suffix":""}],"container-title":"WormBook : the online review of C. elegans biology","id":"ITEM-1","issued":{"date-parts":[["2013"]]},"page":"1-34","title":"TGF-β signaling in C. elegans.","type":"article-journal"},"uris":["http://www.mendeley.com/documents/?uuid=cde5adb3-c751-439c-97ac-13a650130f32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7A0B2B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A0B2B" w:rsidRPr="007A0B2B"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="007A0B2B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774DC">
        <w:rPr>
          <w:rFonts w:ascii="Times New Roman" w:eastAsia="Times New Roman" w:hAnsi="Times New Roman" w:cs="Times New Roman"/>
          <w:sz w:val="24"/>
          <w:szCs w:val="24"/>
        </w:rPr>
        <w:t>.</w:t>
      </w:r>
      <w:r w:rsidR="001F2B74">
        <w:rPr>
          <w:rFonts w:ascii="Times New Roman" w:eastAsia="Times New Roman" w:hAnsi="Times New Roman" w:cs="Times New Roman"/>
          <w:sz w:val="24"/>
          <w:szCs w:val="24"/>
        </w:rPr>
        <w:t xml:space="preserve"> All data for biological replicates</w:t>
      </w:r>
      <w:r w:rsidR="00BC10A7">
        <w:rPr>
          <w:rFonts w:ascii="Times New Roman" w:eastAsia="Times New Roman" w:hAnsi="Times New Roman" w:cs="Times New Roman"/>
          <w:sz w:val="24"/>
          <w:szCs w:val="24"/>
        </w:rPr>
        <w:t xml:space="preserve"> is in </w:t>
      </w:r>
      <w:r w:rsidR="00BC10A7" w:rsidRPr="00BC10A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F760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0943" w:rsidRPr="00BC10A7">
        <w:rPr>
          <w:rFonts w:ascii="Times New Roman" w:eastAsia="Times New Roman" w:hAnsi="Times New Roman" w:cs="Times New Roman"/>
          <w:b/>
          <w:sz w:val="24"/>
          <w:szCs w:val="24"/>
        </w:rPr>
        <w:t xml:space="preserve">S12 </w:t>
      </w:r>
      <w:r w:rsidR="00F76003">
        <w:rPr>
          <w:rFonts w:ascii="Times New Roman" w:hAnsi="Times New Roman" w:cs="Times New Roman"/>
          <w:color w:val="000000" w:themeColor="text1"/>
        </w:rPr>
        <w:t xml:space="preserve">and all </w:t>
      </w:r>
      <w:r w:rsidR="00F76003" w:rsidRPr="00AE7D84">
        <w:rPr>
          <w:rFonts w:ascii="Times New Roman" w:hAnsi="Times New Roman" w:cs="Times New Roman"/>
          <w:color w:val="000000" w:themeColor="text1"/>
        </w:rPr>
        <w:t xml:space="preserve">data can be found in </w:t>
      </w:r>
      <w:r w:rsidR="00F76003" w:rsidRPr="00AE7D84">
        <w:rPr>
          <w:rFonts w:ascii="Times New Roman" w:hAnsi="Times New Roman" w:cs="Times New Roman"/>
          <w:b/>
          <w:bCs/>
          <w:color w:val="000000" w:themeColor="text1"/>
        </w:rPr>
        <w:t>Data_Figure_</w:t>
      </w:r>
      <w:r w:rsidR="00F76003">
        <w:rPr>
          <w:rFonts w:ascii="Times New Roman" w:hAnsi="Times New Roman" w:cs="Times New Roman"/>
          <w:b/>
          <w:bCs/>
          <w:color w:val="000000" w:themeColor="text1"/>
        </w:rPr>
        <w:t>S12.</w:t>
      </w:r>
    </w:p>
    <w:p w14:paraId="76EB8DF7" w14:textId="71CB86A0" w:rsidR="007A0B2B" w:rsidRDefault="007A0B2B" w:rsidP="0032688E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0B2B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5F4FA746" w14:textId="0981B5B1" w:rsidR="007A0B2B" w:rsidRPr="007A0B2B" w:rsidRDefault="007A0B2B" w:rsidP="007A0B2B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begin" w:fldLock="1"/>
      </w:r>
      <w:r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7A0B2B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7A0B2B">
        <w:rPr>
          <w:rFonts w:ascii="Times New Roman" w:hAnsi="Times New Roman" w:cs="Times New Roman"/>
          <w:noProof/>
          <w:sz w:val="24"/>
          <w:szCs w:val="24"/>
        </w:rPr>
        <w:tab/>
        <w:t xml:space="preserve">Gumienny TL, Savage-Dunn C. TGF-β signaling in C. elegans. WormBook. 2013;1–34. </w:t>
      </w:r>
    </w:p>
    <w:p w14:paraId="27F89CA4" w14:textId="29A3BC76" w:rsidR="007A0B2B" w:rsidRPr="007A0B2B" w:rsidRDefault="007A0B2B" w:rsidP="0032688E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14:paraId="067C8373" w14:textId="77777777" w:rsidR="007A0B2B" w:rsidRDefault="007A0B2B" w:rsidP="0032688E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A33F07" w14:textId="6FB5E3AE" w:rsidR="002C2BA9" w:rsidRDefault="002C2BA9" w:rsidP="0032688E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D6BB256" w14:textId="77777777" w:rsidR="00A609A7" w:rsidRDefault="00A609A7" w:rsidP="0032688E">
      <w:pPr>
        <w:spacing w:before="240" w:after="240" w:line="360" w:lineRule="auto"/>
        <w:jc w:val="both"/>
      </w:pPr>
    </w:p>
    <w:sectPr w:rsidR="00A60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B2B"/>
    <w:rsid w:val="00005D1E"/>
    <w:rsid w:val="000478B8"/>
    <w:rsid w:val="00093F4D"/>
    <w:rsid w:val="000B735F"/>
    <w:rsid w:val="000C4783"/>
    <w:rsid w:val="000C7EF4"/>
    <w:rsid w:val="00141E0C"/>
    <w:rsid w:val="001442E3"/>
    <w:rsid w:val="0014521E"/>
    <w:rsid w:val="0016677B"/>
    <w:rsid w:val="0017250A"/>
    <w:rsid w:val="001774DC"/>
    <w:rsid w:val="00190B2B"/>
    <w:rsid w:val="001D67E6"/>
    <w:rsid w:val="001F08A7"/>
    <w:rsid w:val="001F2B74"/>
    <w:rsid w:val="001F61F8"/>
    <w:rsid w:val="002035A2"/>
    <w:rsid w:val="0021068D"/>
    <w:rsid w:val="00250F6D"/>
    <w:rsid w:val="002B4825"/>
    <w:rsid w:val="002C2BA9"/>
    <w:rsid w:val="002D0751"/>
    <w:rsid w:val="0032688E"/>
    <w:rsid w:val="00335729"/>
    <w:rsid w:val="00337356"/>
    <w:rsid w:val="00381245"/>
    <w:rsid w:val="003A65C5"/>
    <w:rsid w:val="003E29AC"/>
    <w:rsid w:val="003F26DA"/>
    <w:rsid w:val="003F291C"/>
    <w:rsid w:val="00464B35"/>
    <w:rsid w:val="004776C4"/>
    <w:rsid w:val="004D34A2"/>
    <w:rsid w:val="00537C3D"/>
    <w:rsid w:val="00566DE1"/>
    <w:rsid w:val="005A27D8"/>
    <w:rsid w:val="005D21FF"/>
    <w:rsid w:val="005D6171"/>
    <w:rsid w:val="005E004B"/>
    <w:rsid w:val="006148B6"/>
    <w:rsid w:val="00627B39"/>
    <w:rsid w:val="00645291"/>
    <w:rsid w:val="006643E8"/>
    <w:rsid w:val="006B776D"/>
    <w:rsid w:val="006D1758"/>
    <w:rsid w:val="006F743D"/>
    <w:rsid w:val="00714720"/>
    <w:rsid w:val="00752494"/>
    <w:rsid w:val="00766C7C"/>
    <w:rsid w:val="007A0B2B"/>
    <w:rsid w:val="007D6ABC"/>
    <w:rsid w:val="00842911"/>
    <w:rsid w:val="00877479"/>
    <w:rsid w:val="008946F2"/>
    <w:rsid w:val="008A5950"/>
    <w:rsid w:val="008B52CF"/>
    <w:rsid w:val="008D40D7"/>
    <w:rsid w:val="00912237"/>
    <w:rsid w:val="009141BB"/>
    <w:rsid w:val="009C070A"/>
    <w:rsid w:val="009F05CE"/>
    <w:rsid w:val="00A10545"/>
    <w:rsid w:val="00A2779E"/>
    <w:rsid w:val="00A609A7"/>
    <w:rsid w:val="00AE4160"/>
    <w:rsid w:val="00AE6B16"/>
    <w:rsid w:val="00B83BA4"/>
    <w:rsid w:val="00B948FF"/>
    <w:rsid w:val="00BC10A7"/>
    <w:rsid w:val="00BE6CD7"/>
    <w:rsid w:val="00C01EA3"/>
    <w:rsid w:val="00C36863"/>
    <w:rsid w:val="00C561E8"/>
    <w:rsid w:val="00CA6BA4"/>
    <w:rsid w:val="00D5226C"/>
    <w:rsid w:val="00D662C6"/>
    <w:rsid w:val="00D93E9C"/>
    <w:rsid w:val="00DE5F14"/>
    <w:rsid w:val="00E14E2D"/>
    <w:rsid w:val="00E20540"/>
    <w:rsid w:val="00E4171C"/>
    <w:rsid w:val="00E475D9"/>
    <w:rsid w:val="00E71D8C"/>
    <w:rsid w:val="00E84232"/>
    <w:rsid w:val="00EA16AF"/>
    <w:rsid w:val="00EF5C0A"/>
    <w:rsid w:val="00F0014B"/>
    <w:rsid w:val="00F10FA8"/>
    <w:rsid w:val="00F124E6"/>
    <w:rsid w:val="00F17679"/>
    <w:rsid w:val="00F70943"/>
    <w:rsid w:val="00F76003"/>
    <w:rsid w:val="00F8754D"/>
    <w:rsid w:val="00FD492E"/>
    <w:rsid w:val="00FE37F9"/>
    <w:rsid w:val="00FE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47259"/>
  <w15:chartTrackingRefBased/>
  <w15:docId w15:val="{7BB98401-6BF7-4F75-A297-5073FA16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77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A2B02-55BA-48A7-A0E4-807FA5CF8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77</Words>
  <Characters>4126</Characters>
  <Application>Microsoft Office Word</Application>
  <DocSecurity>0</DocSecurity>
  <Lines>7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10</cp:revision>
  <dcterms:created xsi:type="dcterms:W3CDTF">2021-06-25T11:10:00Z</dcterms:created>
  <dcterms:modified xsi:type="dcterms:W3CDTF">2021-09-23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b58b6b-0900-39c8-8fe0-ffc7b54d72de</vt:lpwstr>
  </property>
  <property fmtid="{D5CDD505-2E9C-101B-9397-08002B2CF9AE}" pid="24" name="Mendeley Citation Style_1">
    <vt:lpwstr>http://www.zotero.org/styles/vancouver</vt:lpwstr>
  </property>
</Properties>
</file>